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873CB" w14:textId="77777777" w:rsidR="00DA3E06" w:rsidRPr="009420A3" w:rsidRDefault="00DA3E06" w:rsidP="00DA3E06">
      <w:pPr>
        <w:spacing w:line="240" w:lineRule="auto"/>
        <w:rPr>
          <w:rFonts w:ascii="Arial" w:hAnsi="Arial" w:cs="Arial"/>
        </w:rPr>
      </w:pPr>
      <w:bookmarkStart w:id="0" w:name="_Hlk121393458"/>
      <w:r w:rsidRPr="00C340F6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Table</w:t>
      </w:r>
      <w:r w:rsidRPr="00C340F6">
        <w:rPr>
          <w:rFonts w:ascii="Arial" w:hAnsi="Arial" w:cs="Arial"/>
          <w:b/>
          <w:bCs/>
        </w:rPr>
        <w:t xml:space="preserve">. Sociodemographic and </w:t>
      </w:r>
      <w:r>
        <w:rPr>
          <w:rFonts w:ascii="Arial" w:hAnsi="Arial" w:cs="Arial"/>
          <w:b/>
          <w:bCs/>
        </w:rPr>
        <w:t>c</w:t>
      </w:r>
      <w:r w:rsidRPr="00C340F6">
        <w:rPr>
          <w:rFonts w:ascii="Arial" w:hAnsi="Arial" w:cs="Arial"/>
          <w:b/>
          <w:bCs/>
        </w:rPr>
        <w:t xml:space="preserve">linical </w:t>
      </w:r>
      <w:r>
        <w:rPr>
          <w:rFonts w:ascii="Arial" w:hAnsi="Arial" w:cs="Arial"/>
          <w:b/>
          <w:bCs/>
        </w:rPr>
        <w:t>c</w:t>
      </w:r>
      <w:r w:rsidRPr="00C340F6">
        <w:rPr>
          <w:rFonts w:ascii="Arial" w:hAnsi="Arial" w:cs="Arial"/>
          <w:b/>
          <w:bCs/>
        </w:rPr>
        <w:t xml:space="preserve">haracteristics of </w:t>
      </w:r>
      <w:r>
        <w:rPr>
          <w:rFonts w:ascii="Arial" w:hAnsi="Arial" w:cs="Arial"/>
          <w:b/>
          <w:bCs/>
        </w:rPr>
        <w:t>s</w:t>
      </w:r>
      <w:r w:rsidRPr="00C340F6">
        <w:rPr>
          <w:rFonts w:ascii="Arial" w:hAnsi="Arial" w:cs="Arial"/>
          <w:b/>
          <w:bCs/>
        </w:rPr>
        <w:t>amples</w:t>
      </w:r>
      <w:r>
        <w:rPr>
          <w:rFonts w:ascii="Arial" w:hAnsi="Arial" w:cs="Arial"/>
          <w:b/>
          <w:bCs/>
        </w:rPr>
        <w:t xml:space="preserve"> included in data analysis</w:t>
      </w:r>
      <w:r w:rsidRPr="00C340F6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ll p-values reflect the statistical difference between the Low and High PDI group from Study 2. For clinical characteristics, the p-values correspond to non-parametric rank-sum tests, as the clinical measures were non-normally distributed (Lilliefors’s test; </w:t>
      </w:r>
      <w:r w:rsidRPr="00544EAF">
        <w:rPr>
          <w:rFonts w:ascii="Arial" w:hAnsi="Arial" w:cs="Arial"/>
        </w:rPr>
        <w:t>p &lt; 0.05 for a</w:t>
      </w:r>
      <w:r>
        <w:rPr>
          <w:rFonts w:ascii="Arial" w:hAnsi="Arial" w:cs="Arial"/>
        </w:rPr>
        <w:t>ll clinical measures).</w:t>
      </w:r>
    </w:p>
    <w:tbl>
      <w:tblPr>
        <w:tblW w:w="4587" w:type="pct"/>
        <w:tblLook w:val="04A0" w:firstRow="1" w:lastRow="0" w:firstColumn="1" w:lastColumn="0" w:noHBand="0" w:noVBand="1"/>
      </w:tblPr>
      <w:tblGrid>
        <w:gridCol w:w="3860"/>
        <w:gridCol w:w="1774"/>
        <w:gridCol w:w="1479"/>
        <w:gridCol w:w="1560"/>
        <w:gridCol w:w="1436"/>
        <w:gridCol w:w="1762"/>
      </w:tblGrid>
      <w:tr w:rsidR="00DA3E06" w:rsidRPr="00086776" w14:paraId="11DBA495" w14:textId="77777777" w:rsidTr="00FD26A6">
        <w:trPr>
          <w:trHeight w:hRule="exact" w:val="158"/>
        </w:trPr>
        <w:tc>
          <w:tcPr>
            <w:tcW w:w="16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7F0F3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asic Demographics</w:t>
            </w:r>
          </w:p>
        </w:tc>
        <w:tc>
          <w:tcPr>
            <w:tcW w:w="7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75AA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udy 1: All Participants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D1F1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udy 2: All Participants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F9E1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udy 2: Low PDI Group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5F8F5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udy 2: High PDI Group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A2FE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 vs. High p-Value</w:t>
            </w:r>
          </w:p>
        </w:tc>
      </w:tr>
      <w:tr w:rsidR="00DA3E06" w:rsidRPr="00086776" w14:paraId="16BE598D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5937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6091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07127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5D378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8020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50E25AB3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227B823A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E258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(Mean)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190F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12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D2478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5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0F58B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.5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CC422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6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1360F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7</w:t>
            </w:r>
          </w:p>
        </w:tc>
      </w:tr>
      <w:tr w:rsidR="00DA3E06" w:rsidRPr="00086776" w14:paraId="56B8A4A7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3FC22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ological Sex (Female/Male) **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07951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/73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FDEF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/4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48648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/2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45192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/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3E3016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7</w:t>
            </w:r>
          </w:p>
        </w:tc>
      </w:tr>
      <w:tr w:rsidR="00DA3E06" w:rsidRPr="00086776" w14:paraId="5CF2BC98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491804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ace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DA3E06" w:rsidRPr="00086776" w14:paraId="26442956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9F1C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rican-American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D41F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D8CFC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A751A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F4E14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872C6D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7</w:t>
            </w:r>
          </w:p>
        </w:tc>
      </w:tr>
      <w:tr w:rsidR="00DA3E06" w:rsidRPr="00086776" w14:paraId="2372D60E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2974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2E3E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0EC01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ECB0D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47EFB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3CBEB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5700FBFC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AAF3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ucasian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028B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D7EC7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97A3B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70817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29D7F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51966FC4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FCD4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spanic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3421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0B144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1653F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A018F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A0388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2B468147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A999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/Mixed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39C4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BE7EB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10448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21567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EFD42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3008F114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DA526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fer Not to Answer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9798C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BD01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B1A7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32F05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C1546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663DB68B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2154D2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ducation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DA3E06" w:rsidRPr="00086776" w14:paraId="3F32D8BA" w14:textId="77777777" w:rsidTr="00FD26A6">
        <w:trPr>
          <w:trHeight w:hRule="exact" w:val="158"/>
        </w:trPr>
        <w:tc>
          <w:tcPr>
            <w:tcW w:w="16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0E97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tial High School (10th or 11th Grade)</w:t>
            </w:r>
          </w:p>
        </w:tc>
        <w:tc>
          <w:tcPr>
            <w:tcW w:w="74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59FE9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961D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7C482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E8FD7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4FF33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9</w:t>
            </w:r>
          </w:p>
        </w:tc>
      </w:tr>
      <w:tr w:rsidR="00DA3E06" w:rsidRPr="00086776" w14:paraId="2BF4C486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13D8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 School Graduate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9305D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4DF9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12FB8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472E3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C4260F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7AFD9027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40F8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tial College or Specialized Training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75DAB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431F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0D8CE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E327E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7F76CD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0DBC92C5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027C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andard College or University Graduate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52974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2F34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BC05A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325C4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0A932B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38E79EC1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57413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aduate Professional Training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6EDD4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23" w:type="pct"/>
            <w:noWrap/>
            <w:vAlign w:val="center"/>
            <w:hideMark/>
          </w:tcPr>
          <w:p w14:paraId="342B9E4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41C2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95DF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B5F793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3880DADB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8C213D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ther/Mixed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DA3E06" w:rsidRPr="00086776" w14:paraId="3ADFDA6A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8C7A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spanic Ethnicity (Yes/No)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0C93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144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4A64BBAB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158063CB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79811FF6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69B40990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DA3E06" w:rsidRPr="00086776" w14:paraId="1B6F4635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AED1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ndedness (Right/Left/Both)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5C03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3/13/5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DB5D9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/15/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A317E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/4/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D8672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/9/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FA67D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0.032</w:t>
            </w:r>
          </w:p>
        </w:tc>
      </w:tr>
      <w:tr w:rsidR="00DA3E06" w:rsidRPr="00086776" w14:paraId="19363256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51D3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oker? (Yes/No)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ECF7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/126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8B396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/7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258DB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/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BA7DE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/2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7CA0E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0</w:t>
            </w:r>
          </w:p>
        </w:tc>
      </w:tr>
      <w:tr w:rsidR="00DA3E06" w:rsidRPr="00086776" w14:paraId="2809D677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35D45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rug User? (Yes/No)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2042A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/139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914B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/3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BD45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/1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D17B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/1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64B89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9</w:t>
            </w:r>
          </w:p>
        </w:tc>
      </w:tr>
      <w:tr w:rsidR="00DA3E06" w:rsidRPr="00086776" w14:paraId="5DC3F5C8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C755ED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sychiatric History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DA3E06" w:rsidRPr="00086776" w14:paraId="6F874F5B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B8E2C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er Hospitalized for Psychiatric Problems? (Yes/No)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E0E66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145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F4C04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/1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817E8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DF918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2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DEC06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0.096</w:t>
            </w:r>
          </w:p>
        </w:tc>
      </w:tr>
      <w:tr w:rsidR="00DA3E06" w:rsidRPr="00086776" w14:paraId="036FB296" w14:textId="77777777" w:rsidTr="00FD26A6">
        <w:trPr>
          <w:trHeight w:hRule="exact" w:val="158"/>
        </w:trPr>
        <w:tc>
          <w:tcPr>
            <w:tcW w:w="16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C5B8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urrent Psychiatric Diagnosis?</w:t>
            </w:r>
          </w:p>
        </w:tc>
        <w:tc>
          <w:tcPr>
            <w:tcW w:w="7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504F5108" w14:textId="77777777" w:rsidR="00DA3E06" w:rsidRPr="00086776" w:rsidRDefault="00DA3E06" w:rsidP="00FD26A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0DE492B3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14DC9AFF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6E32E46D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7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317227DA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DA3E06" w:rsidRPr="00086776" w14:paraId="0DA233E7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2D68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, in the last 6 months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D793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705AB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561F7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01D60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D7D5E9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0</w:t>
            </w:r>
          </w:p>
        </w:tc>
      </w:tr>
      <w:tr w:rsidR="00DA3E06" w:rsidRPr="00086776" w14:paraId="04667A19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DDA1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, but not in the last 6 months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5896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C488A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BB923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E60CA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FF1A7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15B22C0B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A66D02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54CFF9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5913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059D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2B6B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F853C3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7C1C0463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F50716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eurological History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DA3E06" w:rsidRPr="00086776" w14:paraId="5895732D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1472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er Hospitalized for Neurological Problems? (Yes/No)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42A8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/150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90DBE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/11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50283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/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23D24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/3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4595E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9</w:t>
            </w:r>
          </w:p>
        </w:tc>
      </w:tr>
      <w:tr w:rsidR="00DA3E06" w:rsidRPr="00086776" w14:paraId="1CD2B4BD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05A2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urrent Neurological Diagnosis?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093FEEC7" w14:textId="77777777" w:rsidR="00DA3E06" w:rsidRPr="00086776" w:rsidRDefault="00DA3E06" w:rsidP="00FD26A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74B802F5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525679D2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5A8C6134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7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5679E1A7" w14:textId="77777777" w:rsidR="00DA3E06" w:rsidRPr="00086776" w:rsidRDefault="00DA3E06" w:rsidP="00FD26A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DA3E06" w:rsidRPr="00086776" w14:paraId="2DCD9D4F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C6DC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, in the last 6 months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D6C0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E6FDF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AB003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34435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408B9D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5</w:t>
            </w:r>
          </w:p>
        </w:tc>
      </w:tr>
      <w:tr w:rsidR="00DA3E06" w:rsidRPr="00086776" w14:paraId="4B595181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8A86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, but not in the last 6 months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0726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32634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16ECD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89B25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C745F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423255E6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C98986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1B9FC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C7E0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B1D3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BD46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0CAD7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0E4D61BB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016307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easures of Odd Beliefs and Perceptions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DA3E06" w:rsidRPr="00086776" w14:paraId="1D335734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AAEE0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creening PDI Global, median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3D79FA4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84369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2DFCF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4D801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.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37EAB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1.34 x 10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  <w:t>-15</w:t>
            </w:r>
          </w:p>
        </w:tc>
      </w:tr>
      <w:tr w:rsidR="00DA3E06" w:rsidRPr="00086776" w14:paraId="71C15AFA" w14:textId="77777777" w:rsidTr="00FD26A6">
        <w:trPr>
          <w:trHeight w:hRule="exact" w:val="158"/>
        </w:trPr>
        <w:tc>
          <w:tcPr>
            <w:tcW w:w="162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52F2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creening PDI Global, range</w:t>
            </w:r>
          </w:p>
        </w:tc>
        <w:tc>
          <w:tcPr>
            <w:tcW w:w="747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3D0E074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3906F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240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CC9D4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33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BA7014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 - 24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6B6A8D73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1C8F1996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C1FB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perimental Session PDI Global, median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A2CF7" w14:textId="77777777" w:rsidR="00DA3E06" w:rsidRPr="00086776" w:rsidRDefault="00DA3E06" w:rsidP="00FD26A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8CBC603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34.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C78497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A7350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102.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2AAC68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1.95 x 10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  <w:t>-15</w:t>
            </w:r>
          </w:p>
        </w:tc>
      </w:tr>
      <w:tr w:rsidR="00DA3E06" w:rsidRPr="00086776" w14:paraId="4792A428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562B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perimental Session PDI Global, range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9BEEE" w14:textId="77777777" w:rsidR="00DA3E06" w:rsidRPr="00086776" w:rsidRDefault="00DA3E06" w:rsidP="00FD26A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104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B5E9B3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0 - 24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776207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0 - 7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9C9577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64 - 24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6C2E4ED1" w14:textId="77777777" w:rsidR="00DA3E06" w:rsidRPr="00086776" w:rsidRDefault="00DA3E06" w:rsidP="00FD26A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DA3E06" w:rsidRPr="00086776" w14:paraId="4044DA7F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072A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 PDI Global, median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0F2BBF53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578548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4A0E27C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B1DAC41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11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C66011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1.56 x 10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  <w:t>-15</w:t>
            </w:r>
          </w:p>
        </w:tc>
      </w:tr>
      <w:tr w:rsidR="00DA3E06" w:rsidRPr="00086776" w14:paraId="5C856C34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F1FB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 PDI Global, range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23F17B31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20FBF0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0 - 240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1F1F52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0 - 53.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20148B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78.5 - 24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56502AC3" w14:textId="77777777" w:rsidR="00DA3E06" w:rsidRPr="00086776" w:rsidRDefault="00DA3E06" w:rsidP="00FD26A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DA3E06" w:rsidRPr="00086776" w14:paraId="01CA923F" w14:textId="77777777" w:rsidTr="00FD26A6">
        <w:trPr>
          <w:trHeight w:hRule="exact" w:val="370"/>
        </w:trPr>
        <w:tc>
          <w:tcPr>
            <w:tcW w:w="16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5004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PS Global, median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d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8612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F432A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                                   </w:t>
            </w:r>
            <w:proofErr w:type="gramStart"/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(</w:t>
            </w:r>
            <w:proofErr w:type="gramEnd"/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489C9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AD32B6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1                              </w:t>
            </w:r>
            <w:proofErr w:type="gramStart"/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(</w:t>
            </w:r>
            <w:proofErr w:type="gramEnd"/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.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7F5DBD" w14:textId="77777777" w:rsidR="00DA3E0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1.48 x 10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  <w:t xml:space="preserve">-12 </w:t>
            </w:r>
          </w:p>
          <w:p w14:paraId="5C3BEB9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(7.66 x 10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  <w:t>-13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)</w:t>
            </w:r>
          </w:p>
        </w:tc>
      </w:tr>
      <w:tr w:rsidR="00DA3E06" w:rsidRPr="00086776" w14:paraId="435FF2E5" w14:textId="77777777" w:rsidTr="00FD26A6">
        <w:trPr>
          <w:trHeight w:hRule="exact" w:val="158"/>
        </w:trPr>
        <w:tc>
          <w:tcPr>
            <w:tcW w:w="162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5934CE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PS Global, range</w:t>
            </w: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d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04BAC5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158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1F467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272 (417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E03527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863E9C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sz w:val="14"/>
                <w:szCs w:val="14"/>
              </w:rPr>
              <w:t>15 - 272 (41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6C0CD54E" w14:textId="77777777" w:rsidR="00DA3E06" w:rsidRPr="00086776" w:rsidRDefault="00DA3E06" w:rsidP="00FD26A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DA3E06" w:rsidRPr="00086776" w14:paraId="6F596E7C" w14:textId="77777777" w:rsidTr="00FD26A6">
        <w:trPr>
          <w:trHeight w:hRule="exact" w:val="158"/>
        </w:trPr>
        <w:tc>
          <w:tcPr>
            <w:tcW w:w="162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601D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anoia Checklist, median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42B1C6B0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20142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B1B0DA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DA53C5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CC655D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</w:rPr>
              <w:t>3.37 x 10</w:t>
            </w:r>
            <w:r w:rsidRPr="00086776">
              <w:rPr>
                <w:rFonts w:ascii="Arial" w:eastAsia="Times New Roman" w:hAnsi="Arial" w:cs="Arial"/>
                <w:color w:val="ED7D31" w:themeColor="accent2"/>
                <w:sz w:val="14"/>
                <w:szCs w:val="14"/>
                <w:vertAlign w:val="superscript"/>
              </w:rPr>
              <w:t>-15</w:t>
            </w:r>
          </w:p>
        </w:tc>
      </w:tr>
      <w:tr w:rsidR="00DA3E06" w:rsidRPr="00086776" w14:paraId="09332EFE" w14:textId="77777777" w:rsidTr="00FD26A6">
        <w:trPr>
          <w:trHeight w:hRule="exact" w:val="158"/>
        </w:trPr>
        <w:tc>
          <w:tcPr>
            <w:tcW w:w="162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072BF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anoia Checklist, range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  <w:hideMark/>
          </w:tcPr>
          <w:p w14:paraId="276EF237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4EDFE0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64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EF818B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- 3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49A449" w14:textId="77777777" w:rsidR="00DA3E06" w:rsidRPr="00086776" w:rsidRDefault="00DA3E06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677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- 64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113068DA" w14:textId="77777777" w:rsidR="00DA3E06" w:rsidRPr="00086776" w:rsidRDefault="00DA3E06" w:rsidP="00FD26A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DA3E06" w:rsidRPr="00086776" w14:paraId="5966CFC8" w14:textId="77777777" w:rsidTr="00FD26A6">
        <w:trPr>
          <w:trHeight w:hRule="exact" w:val="15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B9E77CE" w14:textId="77777777" w:rsidR="00DA3E06" w:rsidRPr="0008677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C51F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r w:rsidRPr="008C51F0" w:rsidDel="00544E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C51F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-value reflects significance for t-test</w:t>
            </w:r>
          </w:p>
        </w:tc>
      </w:tr>
      <w:tr w:rsidR="00DA3E06" w:rsidRPr="00086776" w14:paraId="62E37714" w14:textId="77777777" w:rsidTr="00FD26A6">
        <w:trPr>
          <w:trHeight w:hRule="exact" w:val="158"/>
        </w:trPr>
        <w:tc>
          <w:tcPr>
            <w:tcW w:w="5000" w:type="pct"/>
            <w:gridSpan w:val="6"/>
            <w:shd w:val="clear" w:color="auto" w:fill="FFFFFF"/>
            <w:noWrap/>
            <w:vAlign w:val="bottom"/>
          </w:tcPr>
          <w:p w14:paraId="583E2377" w14:textId="77777777" w:rsidR="00DA3E06" w:rsidRPr="008C51F0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8C51F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r w:rsidRPr="008C51F0" w:rsidDel="00544EA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8C51F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-value reflects chi-squared test for independence</w:t>
            </w:r>
          </w:p>
        </w:tc>
      </w:tr>
      <w:tr w:rsidR="00DA3E06" w:rsidRPr="00086776" w14:paraId="35EADA28" w14:textId="77777777" w:rsidTr="00FD26A6">
        <w:trPr>
          <w:trHeight w:hRule="exact" w:val="158"/>
        </w:trPr>
        <w:tc>
          <w:tcPr>
            <w:tcW w:w="5000" w:type="pct"/>
            <w:gridSpan w:val="6"/>
            <w:shd w:val="clear" w:color="auto" w:fill="FFFFFF"/>
            <w:noWrap/>
            <w:vAlign w:val="bottom"/>
          </w:tcPr>
          <w:p w14:paraId="4B5C14DB" w14:textId="77777777" w:rsidR="00DA3E0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C51F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  <w:r w:rsidRPr="008C51F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C51F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-value reflects rank-sum test</w:t>
            </w:r>
          </w:p>
          <w:p w14:paraId="2698E030" w14:textId="77777777" w:rsidR="00DA3E0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d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Values reflect CAPS scores with (in parentheses) and without including a single outlier</w:t>
            </w:r>
          </w:p>
          <w:p w14:paraId="51DD67FB" w14:textId="77777777" w:rsidR="00DA3E06" w:rsidRPr="008C51F0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d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Values reflect CAPS scores with (in parentheses) and without including a single outlier</w:t>
            </w:r>
          </w:p>
        </w:tc>
      </w:tr>
      <w:tr w:rsidR="00DA3E06" w:rsidRPr="00086776" w14:paraId="1CFD706E" w14:textId="77777777" w:rsidTr="00FD26A6">
        <w:trPr>
          <w:trHeight w:hRule="exact" w:val="158"/>
        </w:trPr>
        <w:tc>
          <w:tcPr>
            <w:tcW w:w="5000" w:type="pct"/>
            <w:gridSpan w:val="6"/>
            <w:shd w:val="clear" w:color="auto" w:fill="FFFFFF"/>
            <w:noWrap/>
            <w:vAlign w:val="bottom"/>
          </w:tcPr>
          <w:p w14:paraId="0DBFFF6F" w14:textId="77777777" w:rsidR="00DA3E06" w:rsidRDefault="00DA3E06" w:rsidP="00FD26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7F2EA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d</w:t>
            </w:r>
            <w:r w:rsidRPr="007F2EA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Values reflect CAPS scores with (in parentheses) and without including a single outlier</w:t>
            </w:r>
          </w:p>
          <w:p w14:paraId="19B70311" w14:textId="77777777" w:rsidR="00DA3E06" w:rsidRPr="00ED701C" w:rsidRDefault="00DA3E06" w:rsidP="00FD26A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bookmarkEnd w:id="0"/>
    </w:tbl>
    <w:p w14:paraId="17921C76" w14:textId="6B3C8F24" w:rsidR="004324BB" w:rsidRDefault="004324BB" w:rsidP="00DA3E06"/>
    <w:sectPr w:rsidR="004324BB" w:rsidSect="00DA3E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E06"/>
    <w:rsid w:val="004324BB"/>
    <w:rsid w:val="00DA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4D09"/>
  <w15:chartTrackingRefBased/>
  <w15:docId w15:val="{1AD69E45-B3DD-42D2-B96A-80E03F68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04:00Z</dcterms:created>
  <dcterms:modified xsi:type="dcterms:W3CDTF">2022-12-08T17:05:00Z</dcterms:modified>
</cp:coreProperties>
</file>